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EEF" w:rsidRPr="003A0EEF" w:rsidRDefault="003A0EEF" w:rsidP="003A0EE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3A0EEF">
        <w:rPr>
          <w:rFonts w:ascii="Times New Roman" w:eastAsia="Calibri" w:hAnsi="Times New Roman" w:cs="Times New Roman"/>
          <w:b/>
          <w:sz w:val="24"/>
          <w:szCs w:val="24"/>
        </w:rPr>
        <w:t>Additional File 1</w:t>
      </w:r>
    </w:p>
    <w:p w:rsidR="003A0EEF" w:rsidRPr="003A0EEF" w:rsidRDefault="003A0EEF" w:rsidP="003A0EE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</w:pPr>
      <w:r w:rsidRPr="003A0EEF">
        <w:rPr>
          <w:rFonts w:ascii="Times New Roman" w:eastAsia="Times New Roman" w:hAnsi="Times New Roman" w:cs="Times New Roman"/>
          <w:b/>
          <w:bCs/>
          <w:sz w:val="32"/>
          <w:szCs w:val="32"/>
          <w:lang w:val="en-GB"/>
        </w:rPr>
        <w:t>Questionnaire to Identify Knee Symptoms-R (QuIKS-R)</w:t>
      </w:r>
    </w:p>
    <w:p w:rsidR="003A0EEF" w:rsidRPr="003A0EEF" w:rsidRDefault="003A0EEF" w:rsidP="003A0E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 w:rsidRPr="003A0EEF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Instructions</w:t>
      </w:r>
    </w:p>
    <w:p w:rsidR="003A0EEF" w:rsidRPr="003A0EEF" w:rsidRDefault="003A0EEF" w:rsidP="003A0E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ick one box to answer each question. If you are unclear about how to answer a question, please give your best answer. </w:t>
      </w:r>
    </w:p>
    <w:p w:rsidR="003A0EEF" w:rsidRPr="003A0EEF" w:rsidRDefault="003A0EEF" w:rsidP="003A0E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A0EEF" w:rsidRPr="003A0EEF" w:rsidRDefault="003A0EEF" w:rsidP="003A0E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 w:rsidRPr="003A0EEF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Medications</w:t>
      </w:r>
    </w:p>
    <w:p w:rsidR="003A0EEF" w:rsidRPr="003A0EEF" w:rsidRDefault="003A0EEF" w:rsidP="003A0E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>The following statements describe things you might do to manage your knee pain with medications.</w:t>
      </w:r>
    </w:p>
    <w:p w:rsidR="003A0EEF" w:rsidRPr="003A0EEF" w:rsidRDefault="003A0EEF" w:rsidP="003A0EE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ick the box that best describes how often each statement applies to you in </w:t>
      </w:r>
      <w:r w:rsidRPr="003A0EEF"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  <w:t>the last 2 weeks</w:t>
      </w: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00"/>
        <w:gridCol w:w="765"/>
        <w:gridCol w:w="841"/>
        <w:gridCol w:w="1236"/>
        <w:gridCol w:w="740"/>
        <w:gridCol w:w="868"/>
      </w:tblGrid>
      <w:tr w:rsidR="003A0EEF" w:rsidRPr="003A0EEF" w:rsidTr="007105B5"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ever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Often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lways</w:t>
            </w:r>
          </w:p>
        </w:tc>
      </w:tr>
      <w:tr w:rsidR="003A0EEF" w:rsidRPr="003A0EEF" w:rsidTr="007105B5">
        <w:trPr>
          <w:cantSplit/>
          <w:trHeight w:hRule="exact" w:val="68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. I take pills </w:t>
            </w: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before</w:t>
            </w: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I do some activities to prevent knee pain.</w:t>
            </w:r>
          </w:p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3A0EEF" w:rsidRPr="003A0EEF" w:rsidTr="007105B5">
        <w:trPr>
          <w:cantSplit/>
          <w:trHeight w:hRule="exact" w:val="68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2. I take pills </w:t>
            </w: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after</w:t>
            </w: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I do some activities to reduce knee pain.</w:t>
            </w:r>
          </w:p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3A0EEF" w:rsidRPr="003A0EEF" w:rsidTr="007105B5">
        <w:trPr>
          <w:cantSplit/>
          <w:trHeight w:hRule="exact" w:val="68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 I carry pills with me just in case my knees start to hurt.</w:t>
            </w:r>
          </w:p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</w:tbl>
    <w:p w:rsidR="003A0EEF" w:rsidRPr="003A0EEF" w:rsidRDefault="003A0EEF" w:rsidP="003A0EE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3A0EEF" w:rsidRPr="003A0EEF" w:rsidRDefault="003A0EEF" w:rsidP="003A0E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 w:rsidRPr="003A0EEF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Monitoring</w:t>
      </w:r>
    </w:p>
    <w:p w:rsidR="003A0EEF" w:rsidRPr="003A0EEF" w:rsidRDefault="003A0EEF" w:rsidP="003A0E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>The following statements describe how you may monitor your knee symptoms.</w:t>
      </w:r>
    </w:p>
    <w:p w:rsidR="003A0EEF" w:rsidRPr="003A0EEF" w:rsidRDefault="003A0EEF" w:rsidP="003A0EE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ick the box that best describes your agreement with each of the following statements in the </w:t>
      </w:r>
      <w:r w:rsidRPr="003A0EEF"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  <w:t>last 2 weeks</w:t>
      </w: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7"/>
        <w:gridCol w:w="961"/>
        <w:gridCol w:w="961"/>
        <w:gridCol w:w="1202"/>
        <w:gridCol w:w="739"/>
        <w:gridCol w:w="950"/>
      </w:tblGrid>
      <w:tr w:rsidR="003A0EEF" w:rsidRPr="003A0EEF" w:rsidTr="007105B5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trongly</w:t>
            </w:r>
          </w:p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gre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trongly</w:t>
            </w:r>
          </w:p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gree</w:t>
            </w:r>
          </w:p>
        </w:tc>
      </w:tr>
      <w:tr w:rsidR="003A0EEF" w:rsidRPr="003A0EEF" w:rsidTr="007105B5">
        <w:trPr>
          <w:trHeight w:hRule="exact" w:val="680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 I notice knee pain when kneeling.</w:t>
            </w:r>
          </w:p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3A0EEF" w:rsidRPr="003A0EEF" w:rsidTr="007105B5">
        <w:trPr>
          <w:trHeight w:hRule="exact" w:val="680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5. My knees feel </w:t>
            </w: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stiff</w:t>
            </w: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fter sitting or standing for long periods of time.</w:t>
            </w:r>
          </w:p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3A0EEF" w:rsidRPr="003A0EEF" w:rsidTr="007105B5">
        <w:trPr>
          <w:trHeight w:hRule="exact" w:val="680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6. My knees </w:t>
            </w: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hurt</w:t>
            </w: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fter sitting or standing for long periods of time.</w:t>
            </w:r>
          </w:p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</w:tbl>
    <w:p w:rsidR="003A0EEF" w:rsidRPr="003A0EEF" w:rsidRDefault="003A0EEF" w:rsidP="003A0EE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3A0EE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                                                                   </w:t>
      </w:r>
      <w:r w:rsidRPr="003A0EE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0"/>
          <w:szCs w:val="20"/>
          <w:lang w:val="en-GB"/>
        </w:rPr>
        <w:tab/>
        <w:t xml:space="preserve">       (Continues)</w:t>
      </w:r>
    </w:p>
    <w:p w:rsidR="003A0EEF" w:rsidRPr="003A0EEF" w:rsidRDefault="003A0EEF" w:rsidP="003A0E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</w:p>
    <w:p w:rsidR="003A0EEF" w:rsidRPr="003A0EEF" w:rsidRDefault="003A0EEF" w:rsidP="003A0E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</w:p>
    <w:p w:rsidR="003A0EEF" w:rsidRPr="003A0EEF" w:rsidRDefault="003A0EEF" w:rsidP="003A0E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</w:p>
    <w:p w:rsidR="003A0EEF" w:rsidRDefault="003A0EEF" w:rsidP="003A0E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</w:p>
    <w:p w:rsidR="003A0EEF" w:rsidRPr="003A0EEF" w:rsidRDefault="003A0EEF" w:rsidP="003A0E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bookmarkStart w:id="0" w:name="_GoBack"/>
      <w:bookmarkEnd w:id="0"/>
      <w:r w:rsidRPr="003A0EEF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lastRenderedPageBreak/>
        <w:t>Interpreting</w:t>
      </w:r>
    </w:p>
    <w:p w:rsidR="003A0EEF" w:rsidRPr="003A0EEF" w:rsidRDefault="003A0EEF" w:rsidP="003A0E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>The following statements describe how you may interpret your ongoing knee symptoms.</w:t>
      </w:r>
    </w:p>
    <w:p w:rsidR="003A0EEF" w:rsidRPr="003A0EEF" w:rsidRDefault="003A0EEF" w:rsidP="003A0EE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ick the box that best describes your agreement with each of the following statements </w:t>
      </w:r>
      <w:r w:rsidRPr="003A0EEF"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  <w:t>in the last 2 weeks</w:t>
      </w: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7"/>
        <w:gridCol w:w="961"/>
        <w:gridCol w:w="961"/>
        <w:gridCol w:w="1202"/>
        <w:gridCol w:w="739"/>
        <w:gridCol w:w="950"/>
      </w:tblGrid>
      <w:tr w:rsidR="003A0EEF" w:rsidRPr="003A0EEF" w:rsidTr="007105B5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trongly</w:t>
            </w:r>
          </w:p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gre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trongly</w:t>
            </w:r>
          </w:p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gree</w:t>
            </w:r>
          </w:p>
        </w:tc>
      </w:tr>
      <w:tr w:rsidR="003A0EEF" w:rsidRPr="003A0EEF" w:rsidTr="007105B5">
        <w:trPr>
          <w:trHeight w:hRule="exact" w:val="680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 I talk to family and friends about things I can do about my knee problems.</w:t>
            </w:r>
          </w:p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3A0EEF" w:rsidRPr="003A0EEF" w:rsidTr="007105B5">
        <w:trPr>
          <w:trHeight w:hRule="exact" w:val="680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 I consult my doctor about my knee problems.</w:t>
            </w:r>
          </w:p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3A0EEF" w:rsidRPr="003A0EEF" w:rsidTr="007105B5">
        <w:trPr>
          <w:trHeight w:hRule="exact" w:val="680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 I suspect my knee problems are the result of getting older.</w:t>
            </w:r>
          </w:p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3A0EEF" w:rsidRPr="003A0EEF" w:rsidTr="007105B5">
        <w:trPr>
          <w:trHeight w:hRule="exact" w:val="680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 I suspect my knee problems are arthritis.</w:t>
            </w:r>
          </w:p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</w:tbl>
    <w:p w:rsidR="003A0EEF" w:rsidRPr="003A0EEF" w:rsidRDefault="003A0EEF" w:rsidP="003A0EE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:rsidR="003A0EEF" w:rsidRPr="003A0EEF" w:rsidRDefault="003A0EEF" w:rsidP="003A0E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 w:rsidRPr="003A0EEF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Modifying</w:t>
      </w:r>
    </w:p>
    <w:p w:rsidR="003A0EEF" w:rsidRPr="003A0EEF" w:rsidRDefault="003A0EEF" w:rsidP="003A0E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>The following statements describe how you may modify activities in response to knee pain.</w:t>
      </w:r>
    </w:p>
    <w:p w:rsidR="003A0EEF" w:rsidRPr="003A0EEF" w:rsidRDefault="003A0EEF" w:rsidP="003A0EE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ick the box that best describes your agreement with each of the following statements </w:t>
      </w:r>
      <w:r w:rsidRPr="003A0EEF"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  <w:t>in the last 2 weeks</w:t>
      </w: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:rsidR="003A0EEF" w:rsidRPr="003A0EEF" w:rsidRDefault="003A0EEF" w:rsidP="003A0E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7"/>
        <w:gridCol w:w="961"/>
        <w:gridCol w:w="961"/>
        <w:gridCol w:w="1202"/>
        <w:gridCol w:w="739"/>
        <w:gridCol w:w="950"/>
      </w:tblGrid>
      <w:tr w:rsidR="003A0EEF" w:rsidRPr="003A0EEF" w:rsidTr="007105B5"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trongly</w:t>
            </w:r>
          </w:p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gre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trongly</w:t>
            </w:r>
          </w:p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gree</w:t>
            </w:r>
          </w:p>
        </w:tc>
      </w:tr>
      <w:tr w:rsidR="003A0EEF" w:rsidRPr="003A0EEF" w:rsidTr="007105B5">
        <w:trPr>
          <w:trHeight w:hRule="exact" w:val="680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. I participate in certain activities less often to avoid aggravating my knees.</w:t>
            </w:r>
          </w:p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3A0EEF" w:rsidRPr="003A0EEF" w:rsidTr="007105B5">
        <w:trPr>
          <w:trHeight w:hRule="exact" w:val="680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. I am considering stopping a favorite activity due to my knees.</w:t>
            </w:r>
          </w:p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3A0EEF" w:rsidRPr="003A0EEF" w:rsidTr="007105B5">
        <w:trPr>
          <w:trHeight w:hRule="exact" w:val="680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 I am considering changing my exercise routine due to my knee problems.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A0EEF">
              <w:rPr>
                <w:rFonts w:ascii="Times New Roman" w:eastAsia="Times New Roman" w:hAnsi="Times New Roman" w:cs="Times New Roman"/>
                <w:sz w:val="32"/>
                <w:szCs w:val="32"/>
                <w:lang w:val="en-GB"/>
              </w:rPr>
              <w:t>□</w:t>
            </w:r>
            <w:r w:rsidRPr="003A0EE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</w:tbl>
    <w:p w:rsidR="003A0EEF" w:rsidRPr="003A0EEF" w:rsidRDefault="003A0EEF" w:rsidP="003A0EE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    </w:t>
      </w: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0"/>
          <w:szCs w:val="20"/>
          <w:lang w:val="en-GB"/>
        </w:rPr>
        <w:t>(Continues)</w:t>
      </w:r>
    </w:p>
    <w:p w:rsidR="003A0EEF" w:rsidRPr="003A0EEF" w:rsidRDefault="003A0EEF" w:rsidP="003A0EE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3A0EEF" w:rsidRPr="003A0EEF">
          <w:pgSz w:w="12240" w:h="15840"/>
          <w:pgMar w:top="1276" w:right="1440" w:bottom="1440" w:left="1440" w:header="708" w:footer="708" w:gutter="0"/>
          <w:cols w:space="720"/>
        </w:sectPr>
      </w:pP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A0EEF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</w:p>
    <w:tbl>
      <w:tblPr>
        <w:tblpPr w:leftFromText="180" w:rightFromText="180" w:vertAnchor="page" w:horzAnchor="margin" w:tblpY="1631"/>
        <w:tblOverlap w:val="never"/>
        <w:tblW w:w="9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1586"/>
        <w:gridCol w:w="1587"/>
        <w:gridCol w:w="1586"/>
        <w:gridCol w:w="1586"/>
        <w:gridCol w:w="1587"/>
      </w:tblGrid>
      <w:tr w:rsidR="003A0EEF" w:rsidRPr="003A0EEF" w:rsidTr="007105B5">
        <w:trPr>
          <w:cantSplit/>
          <w:trHeight w:val="613"/>
        </w:trPr>
        <w:tc>
          <w:tcPr>
            <w:tcW w:w="95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0EEF" w:rsidRPr="003A0EEF" w:rsidRDefault="003A0EEF" w:rsidP="003A0EEF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</w:pPr>
            <w:r w:rsidRPr="003A0EEF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lastRenderedPageBreak/>
              <w:t>The conversion table below is for Clinicians Use Only</w:t>
            </w:r>
          </w:p>
          <w:p w:rsidR="003A0EEF" w:rsidRPr="003A0EEF" w:rsidRDefault="003A0EEF" w:rsidP="003A0EEF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0E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IKS-R</w:t>
            </w:r>
            <w:r w:rsidRPr="003A0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aw total score = ____________       </w:t>
            </w:r>
            <w:r w:rsidRPr="003A0EE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IKS-R</w:t>
            </w:r>
            <w:r w:rsidRPr="003A0E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inal score = ______________</w:t>
            </w:r>
          </w:p>
          <w:p w:rsidR="003A0EEF" w:rsidRPr="003A0EEF" w:rsidRDefault="003A0EEF" w:rsidP="003A0EEF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nversion Table</w:t>
            </w:r>
          </w:p>
        </w:tc>
      </w:tr>
      <w:tr w:rsidR="003A0EEF" w:rsidRPr="003A0EEF" w:rsidTr="007105B5">
        <w:trPr>
          <w:cantSplit/>
          <w:trHeight w:hRule="exact" w:val="490"/>
        </w:trPr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Total Raw Score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Final Scor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Total Raw Score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Final Score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Total Raw Scor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Final Score</w:t>
            </w:r>
          </w:p>
        </w:tc>
      </w:tr>
      <w:tr w:rsidR="003A0EEF" w:rsidRPr="003A0EEF" w:rsidTr="007105B5">
        <w:trPr>
          <w:cantSplit/>
          <w:trHeight w:hRule="exact" w:val="284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66.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29.7</w:t>
            </w:r>
          </w:p>
        </w:tc>
      </w:tr>
      <w:tr w:rsidR="003A0EEF" w:rsidRPr="003A0EEF" w:rsidTr="007105B5">
        <w:trPr>
          <w:cantSplit/>
          <w:trHeight w:hRule="exact" w:val="284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94.8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59.2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26.7</w:t>
            </w:r>
          </w:p>
        </w:tc>
      </w:tr>
      <w:tr w:rsidR="003A0EEF" w:rsidRPr="003A0EEF" w:rsidTr="007105B5">
        <w:trPr>
          <w:cantSplit/>
          <w:trHeight w:hRule="exact" w:val="284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90.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23.8</w:t>
            </w:r>
          </w:p>
        </w:tc>
      </w:tr>
      <w:tr w:rsidR="003A0EEF" w:rsidRPr="003A0EEF" w:rsidTr="007105B5">
        <w:trPr>
          <w:cantSplit/>
          <w:trHeight w:hRule="exact" w:val="284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87.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20.9</w:t>
            </w:r>
          </w:p>
        </w:tc>
      </w:tr>
      <w:tr w:rsidR="003A0EEF" w:rsidRPr="003A0EEF" w:rsidTr="007105B5">
        <w:trPr>
          <w:cantSplit/>
          <w:trHeight w:hRule="exact" w:val="284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84.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17.9</w:t>
            </w:r>
          </w:p>
        </w:tc>
      </w:tr>
      <w:tr w:rsidR="003A0EEF" w:rsidRPr="003A0EEF" w:rsidTr="007105B5">
        <w:trPr>
          <w:cantSplit/>
          <w:trHeight w:hRule="exact" w:val="284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81.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14.9</w:t>
            </w:r>
          </w:p>
        </w:tc>
      </w:tr>
      <w:tr w:rsidR="003A0EEF" w:rsidRPr="003A0EEF" w:rsidTr="007105B5">
        <w:trPr>
          <w:cantSplit/>
          <w:trHeight w:hRule="exact" w:val="284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78.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11.4</w:t>
            </w:r>
          </w:p>
        </w:tc>
      </w:tr>
      <w:tr w:rsidR="003A0EEF" w:rsidRPr="003A0EEF" w:rsidTr="007105B5">
        <w:trPr>
          <w:cantSplit/>
          <w:trHeight w:hRule="exact" w:val="284"/>
        </w:trPr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75.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6.6</w:t>
            </w:r>
          </w:p>
        </w:tc>
      </w:tr>
      <w:tr w:rsidR="003A0EEF" w:rsidRPr="003A0EEF" w:rsidTr="007105B5">
        <w:trPr>
          <w:cantSplit/>
          <w:trHeight w:hRule="exact" w:val="284"/>
        </w:trPr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71.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0EEF" w:rsidRPr="003A0EEF" w:rsidRDefault="003A0EEF" w:rsidP="003A0EE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A0EEF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</w:tbl>
    <w:p w:rsidR="003A0EEF" w:rsidRPr="003A0EEF" w:rsidRDefault="003A0EEF" w:rsidP="003A0EE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A0EEF" w:rsidRPr="003A0EEF" w:rsidRDefault="003A0EEF" w:rsidP="003A0E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A0EEF" w:rsidRPr="003A0EEF" w:rsidRDefault="003A0EEF" w:rsidP="003A0EE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2027D" w:rsidRDefault="00D2027D"/>
    <w:sectPr w:rsidR="00D2027D" w:rsidSect="00832879">
      <w:pgSz w:w="12240" w:h="15840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EEF"/>
    <w:rsid w:val="003075A9"/>
    <w:rsid w:val="003175F2"/>
    <w:rsid w:val="003A0EEF"/>
    <w:rsid w:val="004A1EC5"/>
    <w:rsid w:val="005A153D"/>
    <w:rsid w:val="00605344"/>
    <w:rsid w:val="006C0250"/>
    <w:rsid w:val="007A42B1"/>
    <w:rsid w:val="00964FB0"/>
    <w:rsid w:val="00A403B6"/>
    <w:rsid w:val="00B46854"/>
    <w:rsid w:val="00C420AB"/>
    <w:rsid w:val="00CA2F9C"/>
    <w:rsid w:val="00CF17BD"/>
    <w:rsid w:val="00D2027D"/>
    <w:rsid w:val="00E53AD5"/>
    <w:rsid w:val="00F30A1F"/>
    <w:rsid w:val="00F872B0"/>
    <w:rsid w:val="00F94041"/>
    <w:rsid w:val="00FC2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1DD8AE-AF9C-4708-8B87-307AF2604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on hamilton</dc:creator>
  <cp:keywords/>
  <dc:description/>
  <cp:lastModifiedBy>clayon hamilton</cp:lastModifiedBy>
  <cp:revision>1</cp:revision>
  <dcterms:created xsi:type="dcterms:W3CDTF">2015-06-17T13:23:00Z</dcterms:created>
  <dcterms:modified xsi:type="dcterms:W3CDTF">2015-06-17T13:24:00Z</dcterms:modified>
</cp:coreProperties>
</file>